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C58" w:rsidRPr="00F21C58" w:rsidRDefault="007F5702" w:rsidP="00F21C58">
      <w:pPr>
        <w:keepNext/>
        <w:spacing w:before="20" w:after="200" w:line="360" w:lineRule="auto"/>
        <w:ind w:left="57" w:right="57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t>Additional file 2</w:t>
      </w:r>
      <w:bookmarkStart w:id="0" w:name="_GoBack"/>
      <w:bookmarkEnd w:id="0"/>
      <w:r w:rsidR="00F21C58" w:rsidRPr="00F21C58">
        <w:rPr>
          <w:rFonts w:ascii="Times New Roman" w:eastAsiaTheme="minorEastAsia" w:hAnsi="Times New Roman" w:cs="Times New Roman"/>
          <w:b/>
          <w:bCs/>
        </w:rPr>
        <w:t xml:space="preserve">: </w:t>
      </w:r>
      <w:r w:rsidR="00DB74E1">
        <w:rPr>
          <w:rFonts w:ascii="Times New Roman" w:eastAsiaTheme="minorEastAsia" w:hAnsi="Times New Roman" w:cs="Times New Roman"/>
          <w:b/>
          <w:bCs/>
        </w:rPr>
        <w:t>Participant’s knowledge on signs and symptoms of dengue fever</w:t>
      </w:r>
      <w:r w:rsidR="00C1092F">
        <w:rPr>
          <w:rFonts w:ascii="Times New Roman" w:eastAsiaTheme="minorEastAsia" w:hAnsi="Times New Roman" w:cs="Times New Roman"/>
          <w:b/>
          <w:bCs/>
        </w:rPr>
        <w:t xml:space="preserve"> 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2381"/>
        <w:gridCol w:w="1751"/>
        <w:gridCol w:w="1745"/>
        <w:gridCol w:w="1751"/>
        <w:gridCol w:w="1434"/>
      </w:tblGrid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ind w:left="65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>Highland</w:t>
            </w:r>
          </w:p>
          <w:p w:rsidR="00F21C58" w:rsidRPr="0006167E" w:rsidRDefault="00F21C58" w:rsidP="00F21C58">
            <w:pPr>
              <w:ind w:left="65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ind w:left="69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>Lowland</w:t>
            </w:r>
          </w:p>
          <w:p w:rsidR="00F21C58" w:rsidRPr="0006167E" w:rsidRDefault="00F21C58" w:rsidP="00F21C58">
            <w:pPr>
              <w:ind w:left="69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ind w:left="726" w:hanging="1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  <w:p w:rsidR="00F21C58" w:rsidRPr="0006167E" w:rsidRDefault="00F21C58" w:rsidP="00F21C58">
            <w:pPr>
              <w:ind w:left="726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ind w:left="597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06167E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</w:tr>
      <w:tr w:rsidR="00F21C58" w:rsidRPr="0006167E" w:rsidTr="00C37889">
        <w:trPr>
          <w:trHeight w:val="397"/>
          <w:tblHeader/>
        </w:trPr>
        <w:tc>
          <w:tcPr>
            <w:tcW w:w="4209" w:type="pct"/>
            <w:gridSpan w:val="4"/>
          </w:tcPr>
          <w:p w:rsidR="00F21C58" w:rsidRPr="0006167E" w:rsidRDefault="00F21C58" w:rsidP="00F21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ever is a symptom of DF                                                                                          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 0.004*                                                                                        </w:t>
            </w: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7 (77.1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15 (93.9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42 (91.7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8 (22.9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4 (6.1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2 (8.3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4209" w:type="pct"/>
            <w:gridSpan w:val="4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Headache is a symptom of DF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3 (37.1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49 (65.1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62 (61.4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2 (62.9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80 (34.9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02 (38.6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4209" w:type="pct"/>
            <w:gridSpan w:val="4"/>
          </w:tcPr>
          <w:p w:rsidR="00F21C58" w:rsidRPr="0006167E" w:rsidRDefault="00F21C58" w:rsidP="00F21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Joint pain is a symptom of DF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ind w:left="597"/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0.010</w:t>
            </w: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5 (14.3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83 (36.2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88 (33.3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30 (85.7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46(63.8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76 (66.7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4209" w:type="pct"/>
            <w:gridSpan w:val="4"/>
          </w:tcPr>
          <w:p w:rsidR="00F21C58" w:rsidRPr="0006167E" w:rsidRDefault="00F21C58" w:rsidP="00F21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Muscle pain is a symptom of DF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ind w:left="597"/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0.021</w:t>
            </w: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5 (14.3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77 (33.6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82 (31.1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30 (85.7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52 (66.4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82 (68.9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4209" w:type="pct"/>
            <w:gridSpan w:val="4"/>
          </w:tcPr>
          <w:p w:rsidR="00F21C58" w:rsidRPr="0006167E" w:rsidRDefault="00F21C58" w:rsidP="00F21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Pain behind the eyes is a symptom of DF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ind w:left="597"/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0.060*</w:t>
            </w: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33 (14.4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34 (12.9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34 (97.1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96 (85.6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30 (87.1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4209" w:type="pct"/>
            <w:gridSpan w:val="4"/>
          </w:tcPr>
          <w:p w:rsidR="00F21C58" w:rsidRPr="0006167E" w:rsidRDefault="00F21C58" w:rsidP="00F21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ausea/vomiting are symptoms of DF                                                                                  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ind w:left="597"/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&lt;0.001</w:t>
            </w: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5 (14.3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09 (47.6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14 (43.2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30 (85.7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20 (52.4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50 (56.8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4209" w:type="pct"/>
            <w:gridSpan w:val="4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Rash is a symptom of DF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ind w:left="597"/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0.012</w:t>
            </w: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 (2.9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47 (20.5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48 (18.2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jc w:val="right"/>
              <w:rPr>
                <w:rFonts w:ascii="Times New Roman" w:eastAsia="Calibri" w:hAnsi="Times New Roman" w:cs="Times New Roman"/>
                <w:color w:val="2E74B5" w:themeColor="accent1" w:themeShade="BF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34 (97.1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82 (79.5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16 (81.8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jc w:val="right"/>
              <w:rPr>
                <w:rFonts w:ascii="Times New Roman" w:eastAsia="Calibri" w:hAnsi="Times New Roman" w:cs="Times New Roman"/>
                <w:color w:val="2E74B5" w:themeColor="accent1" w:themeShade="BF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4209" w:type="pct"/>
            <w:gridSpan w:val="4"/>
          </w:tcPr>
          <w:p w:rsidR="00F21C58" w:rsidRPr="0006167E" w:rsidRDefault="00F21C58" w:rsidP="00F21C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arrhea is common in DF                                                                                          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ind w:left="597"/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0.032*</w:t>
            </w: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6 (11.4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6 (9.8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jc w:val="right"/>
              <w:rPr>
                <w:rFonts w:ascii="Times New Roman" w:eastAsia="Calibri" w:hAnsi="Times New Roman" w:cs="Times New Roman"/>
                <w:color w:val="2E74B5" w:themeColor="accent1" w:themeShade="BF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35(100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03(88.6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38 (90.2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jc w:val="right"/>
              <w:rPr>
                <w:rFonts w:ascii="Times New Roman" w:eastAsia="Calibri" w:hAnsi="Times New Roman" w:cs="Times New Roman"/>
                <w:color w:val="2E74B5" w:themeColor="accent1" w:themeShade="BF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4209" w:type="pct"/>
            <w:gridSpan w:val="4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Back pain is common in DF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ind w:left="597"/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0.087*</w:t>
            </w: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1 (9.2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1 (8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jc w:val="right"/>
              <w:rPr>
                <w:rFonts w:ascii="Times New Roman" w:eastAsia="Calibri" w:hAnsi="Times New Roman" w:cs="Times New Roman"/>
                <w:color w:val="2E74B5" w:themeColor="accent1" w:themeShade="BF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35 (100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08 (90.8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43(92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97" w:right="57"/>
              <w:jc w:val="right"/>
              <w:rPr>
                <w:rFonts w:ascii="Times New Roman" w:eastAsia="Calibri" w:hAnsi="Times New Roman" w:cs="Times New Roman"/>
                <w:color w:val="2E74B5" w:themeColor="accent1" w:themeShade="BF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4209" w:type="pct"/>
            <w:gridSpan w:val="4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Stomach pain is common in DF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ind w:left="597"/>
              <w:rPr>
                <w:rFonts w:ascii="Times New Roman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0.143*</w:t>
            </w: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8 (7.9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18 (6.8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21C58" w:rsidRPr="0006167E" w:rsidTr="00C37889">
        <w:trPr>
          <w:trHeight w:val="397"/>
          <w:tblHeader/>
        </w:trPr>
        <w:tc>
          <w:tcPr>
            <w:tcW w:w="1314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35 (100)</w:t>
            </w:r>
          </w:p>
        </w:tc>
        <w:tc>
          <w:tcPr>
            <w:tcW w:w="963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11 (92.1)</w:t>
            </w:r>
          </w:p>
        </w:tc>
        <w:tc>
          <w:tcPr>
            <w:tcW w:w="966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167E">
              <w:rPr>
                <w:rFonts w:ascii="Times New Roman" w:eastAsia="Calibri" w:hAnsi="Times New Roman" w:cs="Times New Roman"/>
                <w:sz w:val="20"/>
                <w:szCs w:val="20"/>
              </w:rPr>
              <w:t>246 (93.2)</w:t>
            </w:r>
          </w:p>
        </w:tc>
        <w:tc>
          <w:tcPr>
            <w:tcW w:w="791" w:type="pct"/>
          </w:tcPr>
          <w:p w:rsidR="00F21C58" w:rsidRPr="0006167E" w:rsidRDefault="00F21C58" w:rsidP="00F21C58">
            <w:pPr>
              <w:spacing w:line="360" w:lineRule="auto"/>
              <w:ind w:left="57" w:right="57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C37889" w:rsidRPr="0006167E" w:rsidRDefault="00C37889">
      <w:pPr>
        <w:rPr>
          <w:rFonts w:ascii="Times New Roman" w:hAnsi="Times New Roman" w:cs="Times New Roman"/>
          <w:sz w:val="20"/>
          <w:szCs w:val="20"/>
        </w:rPr>
      </w:pPr>
      <w:r w:rsidRPr="0006167E">
        <w:rPr>
          <w:rFonts w:ascii="Times New Roman" w:eastAsia="Calibri" w:hAnsi="Times New Roman" w:cs="Times New Roman"/>
          <w:bCs/>
          <w:sz w:val="20"/>
          <w:szCs w:val="20"/>
        </w:rPr>
        <w:t xml:space="preserve">All </w:t>
      </w:r>
      <w:r w:rsidRPr="0006167E">
        <w:rPr>
          <w:rFonts w:ascii="Times New Roman" w:eastAsia="Calibri" w:hAnsi="Times New Roman" w:cs="Times New Roman"/>
          <w:bCs/>
          <w:i/>
          <w:sz w:val="20"/>
          <w:szCs w:val="20"/>
        </w:rPr>
        <w:t>P</w:t>
      </w:r>
      <w:r w:rsidRPr="0006167E">
        <w:rPr>
          <w:rFonts w:ascii="Times New Roman" w:eastAsia="Calibri" w:hAnsi="Times New Roman" w:cs="Times New Roman"/>
          <w:bCs/>
          <w:sz w:val="20"/>
          <w:szCs w:val="20"/>
        </w:rPr>
        <w:t>-values are based on chi-square analysis of numbers in highland and lowland groups except those indicated by an asterisk (*), which are based on Fisher’s exact test.</w:t>
      </w:r>
    </w:p>
    <w:p w:rsidR="00DB74E1" w:rsidRPr="0006167E" w:rsidRDefault="0006167E">
      <w:pPr>
        <w:rPr>
          <w:rFonts w:ascii="Times New Roman" w:hAnsi="Times New Roman" w:cs="Times New Roman"/>
          <w:sz w:val="20"/>
          <w:szCs w:val="20"/>
        </w:rPr>
      </w:pPr>
      <w:r w:rsidRPr="0006167E">
        <w:rPr>
          <w:rFonts w:ascii="Times New Roman" w:hAnsi="Times New Roman" w:cs="Times New Roman"/>
          <w:sz w:val="20"/>
          <w:szCs w:val="20"/>
        </w:rPr>
        <w:t xml:space="preserve">Note: </w:t>
      </w:r>
      <w:r w:rsidR="00916326" w:rsidRPr="0006167E">
        <w:rPr>
          <w:rFonts w:ascii="Times New Roman" w:hAnsi="Times New Roman" w:cs="Times New Roman"/>
          <w:sz w:val="20"/>
          <w:szCs w:val="20"/>
        </w:rPr>
        <w:t xml:space="preserve">Correct answers are those with bold </w:t>
      </w:r>
      <w:r w:rsidR="00916326" w:rsidRPr="0006167E">
        <w:rPr>
          <w:rFonts w:ascii="Times New Roman" w:hAnsi="Times New Roman" w:cs="Times New Roman"/>
          <w:b/>
          <w:sz w:val="20"/>
          <w:szCs w:val="20"/>
        </w:rPr>
        <w:t>responses</w:t>
      </w:r>
    </w:p>
    <w:sectPr w:rsidR="00DB74E1" w:rsidRPr="000616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C58"/>
    <w:rsid w:val="0006167E"/>
    <w:rsid w:val="00092370"/>
    <w:rsid w:val="001C7E8C"/>
    <w:rsid w:val="0059399F"/>
    <w:rsid w:val="0064736B"/>
    <w:rsid w:val="007F5702"/>
    <w:rsid w:val="00826303"/>
    <w:rsid w:val="008D2F17"/>
    <w:rsid w:val="00916326"/>
    <w:rsid w:val="00AA6A80"/>
    <w:rsid w:val="00C1092F"/>
    <w:rsid w:val="00C37889"/>
    <w:rsid w:val="00DB74E1"/>
    <w:rsid w:val="00E65CC6"/>
    <w:rsid w:val="00F2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71909"/>
  <w15:chartTrackingRefBased/>
  <w15:docId w15:val="{10DCB7C7-EFEE-45DB-9764-2CB8A63C8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E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F21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21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bati Phuyal</dc:creator>
  <cp:keywords/>
  <dc:description/>
  <cp:lastModifiedBy>Parbati Phuyal</cp:lastModifiedBy>
  <cp:revision>12</cp:revision>
  <dcterms:created xsi:type="dcterms:W3CDTF">2021-03-08T18:17:00Z</dcterms:created>
  <dcterms:modified xsi:type="dcterms:W3CDTF">2022-03-10T20:38:00Z</dcterms:modified>
</cp:coreProperties>
</file>